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174" w:rsidRPr="00AD2174" w:rsidRDefault="00AD2174" w:rsidP="00AD2174">
      <w:pPr>
        <w:spacing w:line="480" w:lineRule="auto"/>
        <w:jc w:val="both"/>
        <w:rPr>
          <w:b/>
        </w:rPr>
      </w:pPr>
      <w:r w:rsidRPr="00AD2174">
        <w:rPr>
          <w:b/>
        </w:rPr>
        <w:t xml:space="preserve">Supplementary information 1: Anaerobic fungal </w:t>
      </w:r>
      <w:r>
        <w:rPr>
          <w:b/>
        </w:rPr>
        <w:t>nucleotide and protein</w:t>
      </w:r>
      <w:r w:rsidRPr="00AD2174">
        <w:rPr>
          <w:b/>
        </w:rPr>
        <w:t xml:space="preserve"> sequences</w:t>
      </w:r>
      <w:r>
        <w:rPr>
          <w:b/>
        </w:rPr>
        <w:t xml:space="preserve"> </w:t>
      </w:r>
    </w:p>
    <w:p w:rsidR="00AD2174" w:rsidRDefault="00AD2174" w:rsidP="00AD2174">
      <w:pPr>
        <w:spacing w:line="480" w:lineRule="auto"/>
        <w:jc w:val="both"/>
        <w:rPr>
          <w:color w:val="A5A5A5"/>
        </w:rPr>
      </w:pPr>
    </w:p>
    <w:p w:rsidR="00AD2174" w:rsidRDefault="00AD2174" w:rsidP="00AD2174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Transcript sequences</w:t>
      </w:r>
    </w:p>
    <w:p w:rsidR="00AD2174" w:rsidRPr="00AD2174" w:rsidRDefault="00AD2174" w:rsidP="00AD2174">
      <w:pPr>
        <w:spacing w:line="480" w:lineRule="auto"/>
        <w:jc w:val="both"/>
      </w:pPr>
      <w:r>
        <w:rPr>
          <w:color w:val="000000" w:themeColor="text1"/>
        </w:rPr>
        <w:t xml:space="preserve">Sequences of </w:t>
      </w:r>
      <w:proofErr w:type="spellStart"/>
      <w:r w:rsidRPr="00AD2174">
        <w:rPr>
          <w:i/>
          <w:iCs/>
          <w:color w:val="000000"/>
        </w:rPr>
        <w:t>Neocallimastix</w:t>
      </w:r>
      <w:proofErr w:type="spellEnd"/>
      <w:r w:rsidRPr="00AD2174">
        <w:rPr>
          <w:i/>
          <w:iCs/>
          <w:color w:val="000000"/>
        </w:rPr>
        <w:t xml:space="preserve"> </w:t>
      </w:r>
      <w:proofErr w:type="spellStart"/>
      <w:r w:rsidRPr="00AD2174">
        <w:rPr>
          <w:i/>
          <w:iCs/>
          <w:color w:val="000000"/>
        </w:rPr>
        <w:t>californiae</w:t>
      </w:r>
      <w:proofErr w:type="spellEnd"/>
      <w:r w:rsidRPr="00AD2174">
        <w:rPr>
          <w:i/>
          <w:iCs/>
          <w:color w:val="000000"/>
        </w:rPr>
        <w:t xml:space="preserve"> </w:t>
      </w:r>
      <w:r w:rsidRPr="00AD2174">
        <w:rPr>
          <w:color w:val="000000"/>
        </w:rPr>
        <w:t>G1 v. 1.0 (Neosp1|696754)</w:t>
      </w:r>
      <w:r w:rsidRPr="00AD2174">
        <w:rPr>
          <w:color w:val="000000"/>
        </w:rPr>
        <w:t xml:space="preserve">, </w:t>
      </w:r>
      <w:proofErr w:type="spellStart"/>
      <w:r w:rsidRPr="00AD2174">
        <w:rPr>
          <w:i/>
          <w:iCs/>
          <w:color w:val="000000"/>
        </w:rPr>
        <w:t>Neocallimastix</w:t>
      </w:r>
      <w:proofErr w:type="spellEnd"/>
      <w:r w:rsidRPr="00AD2174">
        <w:rPr>
          <w:i/>
          <w:iCs/>
          <w:color w:val="000000"/>
        </w:rPr>
        <w:t xml:space="preserve"> </w:t>
      </w:r>
      <w:proofErr w:type="spellStart"/>
      <w:r w:rsidRPr="00AD2174">
        <w:rPr>
          <w:i/>
          <w:iCs/>
          <w:color w:val="000000"/>
        </w:rPr>
        <w:t>lanati</w:t>
      </w:r>
      <w:proofErr w:type="spellEnd"/>
      <w:r w:rsidRPr="00AD2174">
        <w:rPr>
          <w:color w:val="000000"/>
        </w:rPr>
        <w:t xml:space="preserve"> v. 1.0 (Neolan1|1618129)</w:t>
      </w:r>
      <w:r>
        <w:rPr>
          <w:color w:val="000000"/>
        </w:rPr>
        <w:t xml:space="preserve">, and </w:t>
      </w:r>
      <w:proofErr w:type="spellStart"/>
      <w:r w:rsidRPr="00AD2174">
        <w:rPr>
          <w:i/>
          <w:iCs/>
          <w:color w:val="000000"/>
        </w:rPr>
        <w:t>Caecomyces</w:t>
      </w:r>
      <w:proofErr w:type="spellEnd"/>
      <w:r w:rsidRPr="00AD2174">
        <w:rPr>
          <w:i/>
          <w:iCs/>
          <w:color w:val="000000"/>
        </w:rPr>
        <w:t xml:space="preserve"> </w:t>
      </w:r>
      <w:proofErr w:type="spellStart"/>
      <w:r w:rsidRPr="00AD2174">
        <w:rPr>
          <w:i/>
          <w:iCs/>
          <w:color w:val="000000"/>
        </w:rPr>
        <w:t>churrovis</w:t>
      </w:r>
      <w:proofErr w:type="spellEnd"/>
      <w:r w:rsidRPr="00AD2174">
        <w:rPr>
          <w:color w:val="000000"/>
        </w:rPr>
        <w:t xml:space="preserve"> A v1.0 (Caecom1|21219)</w:t>
      </w:r>
      <w:r>
        <w:rPr>
          <w:color w:val="000000"/>
        </w:rPr>
        <w:t xml:space="preserve"> are available at the Joint Genome Institute </w:t>
      </w:r>
      <w:proofErr w:type="spellStart"/>
      <w:r>
        <w:rPr>
          <w:color w:val="000000"/>
        </w:rPr>
        <w:t>Mycocosm</w:t>
      </w:r>
      <w:proofErr w:type="spellEnd"/>
      <w:r>
        <w:rPr>
          <w:color w:val="000000"/>
        </w:rPr>
        <w:t xml:space="preserve"> portal, </w:t>
      </w:r>
      <w:hyperlink r:id="rId4" w:history="1">
        <w:r w:rsidRPr="002B3259">
          <w:rPr>
            <w:rStyle w:val="Hyperlink"/>
          </w:rPr>
          <w:t>https://mycocosm.jgi.doe.gov/mycocosm/home</w:t>
        </w:r>
      </w:hyperlink>
      <w:r>
        <w:t xml:space="preserve">. </w:t>
      </w:r>
    </w:p>
    <w:p w:rsidR="00AD2174" w:rsidRDefault="00AD2174" w:rsidP="00AD2174">
      <w:pPr>
        <w:spacing w:line="480" w:lineRule="auto"/>
        <w:jc w:val="both"/>
        <w:rPr>
          <w:color w:val="5B9BD5"/>
        </w:rPr>
      </w:pPr>
    </w:p>
    <w:p w:rsid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5B9BD5"/>
        </w:rPr>
        <w:t>BLUE</w:t>
      </w:r>
      <w:r w:rsidRPr="00AD2174">
        <w:rPr>
          <w:color w:val="000000"/>
        </w:rPr>
        <w:t>: untranslated regions</w:t>
      </w:r>
      <w:r>
        <w:rPr>
          <w:color w:val="000000"/>
        </w:rPr>
        <w:t xml:space="preserve"> or </w:t>
      </w:r>
      <w:r w:rsidRPr="00AD2174">
        <w:rPr>
          <w:color w:val="000000"/>
        </w:rPr>
        <w:t>noncoding exon sequences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FF0000"/>
        </w:rPr>
        <w:t>RED</w:t>
      </w:r>
      <w:r w:rsidRPr="00AD2174">
        <w:rPr>
          <w:color w:val="000000"/>
        </w:rPr>
        <w:t>: coding regions</w:t>
      </w:r>
    </w:p>
    <w:p w:rsidR="00AD2174" w:rsidRDefault="00AD2174" w:rsidP="00AD2174">
      <w:pPr>
        <w:spacing w:line="480" w:lineRule="auto"/>
        <w:jc w:val="both"/>
        <w:rPr>
          <w:color w:val="000000"/>
        </w:rPr>
      </w:pPr>
    </w:p>
    <w:p w:rsidR="00AD2174" w:rsidRPr="00AD2174" w:rsidRDefault="00AD2174" w:rsidP="00AD2174">
      <w:pPr>
        <w:spacing w:line="480" w:lineRule="auto"/>
        <w:jc w:val="both"/>
        <w:rPr>
          <w:b/>
          <w:color w:val="000000"/>
        </w:rPr>
      </w:pPr>
      <w:proofErr w:type="spellStart"/>
      <w:r w:rsidRPr="00AD2174">
        <w:rPr>
          <w:b/>
          <w:i/>
          <w:iCs/>
          <w:color w:val="000000"/>
        </w:rPr>
        <w:t>Neocallimastix</w:t>
      </w:r>
      <w:proofErr w:type="spellEnd"/>
      <w:r w:rsidRPr="00AD2174">
        <w:rPr>
          <w:b/>
          <w:i/>
          <w:iCs/>
          <w:color w:val="000000"/>
        </w:rPr>
        <w:t xml:space="preserve"> </w:t>
      </w:r>
      <w:proofErr w:type="spellStart"/>
      <w:r w:rsidRPr="00AD2174">
        <w:rPr>
          <w:b/>
          <w:i/>
          <w:iCs/>
          <w:color w:val="000000"/>
        </w:rPr>
        <w:t>californiae</w:t>
      </w:r>
      <w:proofErr w:type="spellEnd"/>
      <w:r w:rsidRPr="00AD2174">
        <w:rPr>
          <w:b/>
          <w:i/>
          <w:iCs/>
          <w:color w:val="000000"/>
        </w:rPr>
        <w:t xml:space="preserve"> </w:t>
      </w:r>
      <w:r w:rsidRPr="00AD2174">
        <w:rPr>
          <w:b/>
          <w:color w:val="000000"/>
        </w:rPr>
        <w:t>G1 v. 1.0 (Neosp1|696754) transcript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5B9BD5"/>
        </w:rPr>
        <w:t>AAAATTTGTTTTTGTTATTATGCATATAATTATTTTTATTATAATTTAATATTATAAATACAAACACTCCTATTCTTTTTTTATATTTTTATATATATTATAAAATTAAAA</w:t>
      </w:r>
      <w:r w:rsidRPr="00AD2174">
        <w:rPr>
          <w:color w:val="FF0000"/>
        </w:rPr>
        <w:t>ATGGAAAATTTTATTGAACAAATAAGCAAGTTTCGTTGGCTAAATTTATTCTTAGCAGGAGTACTTGAGGTTACTTGGGCTTGTGCCATGAAATATTCAAAAGGTTTTACTGTTCTTATTCCTTCTATTATAACTGCTGTGGGTTACATTGCAAGTGCCTTATTTCTTTCTCTAGCACTTAAACATTTACCACTTGGAACCGCTTATGCCATGTGGACAGGTTTCGGAATTGTAGGAACTTCTGTCCTTGGTATTTTCTTGTTTCATGAGAAATTATCAATTCCTCAAATTATATGTGTTATTATGATTATTGCTGGTATTGCTGGACTAAAATTATTATCCAATGATTCAACGGAAACAGAATAA</w:t>
      </w:r>
      <w:r w:rsidRPr="00AD2174">
        <w:rPr>
          <w:color w:val="5B9BD5"/>
        </w:rPr>
        <w:t>AAGTAATAATAATTCATAACTTTGAACGAATTTATATATTCATTTACTTAATTTTAAAAAATAAAAGATAT</w:t>
      </w:r>
    </w:p>
    <w:p w:rsid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000000"/>
        </w:rPr>
        <w:t> </w:t>
      </w:r>
    </w:p>
    <w:p w:rsidR="00AD2174" w:rsidRPr="00AD2174" w:rsidRDefault="00AD2174" w:rsidP="00AD2174">
      <w:pPr>
        <w:spacing w:line="480" w:lineRule="auto"/>
        <w:jc w:val="both"/>
        <w:rPr>
          <w:b/>
          <w:color w:val="000000"/>
        </w:rPr>
      </w:pPr>
      <w:proofErr w:type="spellStart"/>
      <w:r w:rsidRPr="00AD2174">
        <w:rPr>
          <w:b/>
          <w:i/>
          <w:iCs/>
          <w:color w:val="000000"/>
        </w:rPr>
        <w:t>Neocallimastix</w:t>
      </w:r>
      <w:proofErr w:type="spellEnd"/>
      <w:r w:rsidRPr="00AD2174">
        <w:rPr>
          <w:b/>
          <w:i/>
          <w:iCs/>
          <w:color w:val="000000"/>
        </w:rPr>
        <w:t xml:space="preserve"> </w:t>
      </w:r>
      <w:proofErr w:type="spellStart"/>
      <w:r w:rsidRPr="00AD2174">
        <w:rPr>
          <w:b/>
          <w:i/>
          <w:iCs/>
          <w:color w:val="000000"/>
        </w:rPr>
        <w:t>lanati</w:t>
      </w:r>
      <w:proofErr w:type="spellEnd"/>
      <w:r w:rsidRPr="00AD2174">
        <w:rPr>
          <w:b/>
          <w:color w:val="000000"/>
        </w:rPr>
        <w:t xml:space="preserve"> v. 1.0 (Neolan1|1618129) transcript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5B9BD5"/>
        </w:rPr>
        <w:lastRenderedPageBreak/>
        <w:t>AAAAAAAAAAAAAAATTTGTTTTTGTTATTATGCATATAATTATTTTTATTATAATTTAATATTATAAATACAAACACTCCTATTCTTTTTTTATATTTTTATATATATTATAAAATTAAAA</w:t>
      </w:r>
      <w:r w:rsidRPr="00AD2174">
        <w:rPr>
          <w:color w:val="FF0000"/>
        </w:rPr>
        <w:t>ATGGAAAATTTTATTGAACAAATAAGCAAGTTTCGTTGGCTAAATTTATTCTTAGCAGGAGTACTTGAGGTTACTTGGGCTTGTGCCATGAAATATTCAAAAGGTTTTACTGTTCTTATTCCTTCTATTATAACTGCTGTGGGTTACATTGCAAGTGCCTTATTTCTTTCTCTAGCACTTAAACATTTACCACTTGGAACCGCTTATGCCATGTGGACAGGTTTCGGAATTGTAGGAACTTCTGTCCTTGGTATTTTCTTGTTTCATGAGAAATTATCAATTCCTCAAATTATATGTGTTATTATGATTATTGCTGGTATTGCTGGACTAAAATTATTATCCAATGATTCAACGGAAACAGAATAA</w:t>
      </w:r>
      <w:r w:rsidRPr="00AD2174">
        <w:rPr>
          <w:color w:val="5B9BD5"/>
        </w:rPr>
        <w:t>AAGTAATAATAATTCATAACTTTGAACGAATTTATATATTCATTTACTTAATTTTAAAAAATAAAAGATATATTTATAAATGAT</w:t>
      </w:r>
    </w:p>
    <w:p w:rsidR="00AD2174" w:rsidRDefault="00AD2174" w:rsidP="00AD2174">
      <w:pPr>
        <w:spacing w:line="480" w:lineRule="auto"/>
        <w:jc w:val="both"/>
        <w:rPr>
          <w:color w:val="000000"/>
        </w:rPr>
      </w:pPr>
    </w:p>
    <w:p w:rsidR="00AD2174" w:rsidRPr="00AD2174" w:rsidRDefault="00AD2174" w:rsidP="00AD2174">
      <w:pPr>
        <w:spacing w:line="480" w:lineRule="auto"/>
        <w:jc w:val="both"/>
        <w:rPr>
          <w:b/>
          <w:color w:val="000000"/>
        </w:rPr>
      </w:pPr>
      <w:proofErr w:type="spellStart"/>
      <w:r w:rsidRPr="00AD2174">
        <w:rPr>
          <w:b/>
          <w:i/>
          <w:iCs/>
          <w:color w:val="000000"/>
        </w:rPr>
        <w:t>Caecomyces</w:t>
      </w:r>
      <w:proofErr w:type="spellEnd"/>
      <w:r w:rsidRPr="00AD2174">
        <w:rPr>
          <w:b/>
          <w:i/>
          <w:iCs/>
          <w:color w:val="000000"/>
        </w:rPr>
        <w:t xml:space="preserve"> </w:t>
      </w:r>
      <w:proofErr w:type="spellStart"/>
      <w:r w:rsidRPr="00AD2174">
        <w:rPr>
          <w:b/>
          <w:i/>
          <w:iCs/>
          <w:color w:val="000000"/>
        </w:rPr>
        <w:t>churrovis</w:t>
      </w:r>
      <w:proofErr w:type="spellEnd"/>
      <w:r w:rsidRPr="00AD2174">
        <w:rPr>
          <w:b/>
          <w:color w:val="000000"/>
        </w:rPr>
        <w:t xml:space="preserve"> A v1.0 (Caecom1|21219) </w:t>
      </w:r>
      <w:proofErr w:type="spellStart"/>
      <w:r w:rsidRPr="00AD2174">
        <w:rPr>
          <w:b/>
          <w:color w:val="000000"/>
        </w:rPr>
        <w:t>transcript</w:t>
      </w:r>
      <w:proofErr w:type="spellEnd"/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000000"/>
        </w:rPr>
        <w:t xml:space="preserve">Transcript(823 </w:t>
      </w:r>
      <w:proofErr w:type="spellStart"/>
      <w:r w:rsidRPr="00AD2174">
        <w:rPr>
          <w:color w:val="000000"/>
        </w:rPr>
        <w:t>bp</w:t>
      </w:r>
      <w:proofErr w:type="spellEnd"/>
      <w:r w:rsidRPr="00AD2174">
        <w:rPr>
          <w:color w:val="000000"/>
        </w:rPr>
        <w:t xml:space="preserve">)/CDS Sequence(330 </w:t>
      </w:r>
      <w:proofErr w:type="spellStart"/>
      <w:r w:rsidRPr="00AD2174">
        <w:rPr>
          <w:color w:val="000000"/>
        </w:rPr>
        <w:t>bp</w:t>
      </w:r>
      <w:proofErr w:type="spellEnd"/>
      <w:r w:rsidRPr="00AD2174">
        <w:rPr>
          <w:color w:val="000000"/>
        </w:rPr>
        <w:t>)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5B9BD5"/>
        </w:rPr>
        <w:t>AAATAATATTTAACATTTAATAATACTTAATAATGAACAATGCTAAACAATTATTGGATAAAAAAAATACATTAATAATTCCATAAATGAATATTTGGTTATTAAAAAAAAAATTTTTTTTTTCTGATAAAATATTTCTTATTATTGAAGGTAGATAAAAAAAAAAAAAAAAAAAAAAAAAA</w:t>
      </w:r>
      <w:r w:rsidRPr="00AD2174">
        <w:rPr>
          <w:color w:val="FF0000"/>
        </w:rPr>
        <w:t>ATGGAAAAATTGGAATGGCTAATGCTTGCACTTGCAGGTATTCTGGAAGTATCTTGGGCTTGTTCAATGAAATATTCAAACGGTTTTACAAAAGTAATTCCGACCATAATAACCGTTATTGGTTATATTGCAAGTGCATTGTTTTTGTCCCTTGCTCTGAAAAAGTTGCCGCTTGGCACGGCATATGCAATATGGACAGGATTCGGTATTATTGGAACTTCTGTTCTTGGAATTTTTCTTTTTCATGAAAAATTATCACCTCTACAAATCATTTGTGTTTTACTGATCGTAATCGGTATTGTCGGATTAAAATTAATTTCAAATGAGTAAAAAAAAAAAAAAAAAAAAAAAAATAAATATGTATTAAAAATAAATGCTTATATAATTAA</w:t>
      </w:r>
      <w:r w:rsidRPr="00AD2174">
        <w:rPr>
          <w:color w:val="FF0000"/>
        </w:rPr>
        <w:lastRenderedPageBreak/>
        <w:t>AACAGACTAAACCACATCAACTAA</w:t>
      </w:r>
      <w:r w:rsidRPr="00AD2174">
        <w:rPr>
          <w:color w:val="5B9BD5"/>
        </w:rPr>
        <w:t>TATTTATTTATAACAAGTTGTAAATGTATAATAAATTACTCTTTAAAAAAAAAAGATTTATCAAATACATTTTAATTATTTATAAAATAATTATAATTACAGTTACAGTAAAGCACATTTAAAATATGAATTAATATAAAATGTATAACAGAAATATAATAATATATATACATTATTATTTAAGTACATTGTAGTAACTATGGTATAAATAAATTTATAGTATTAATA</w:t>
      </w:r>
    </w:p>
    <w:p w:rsidR="00AD2174" w:rsidRDefault="00AD2174" w:rsidP="00AD2174">
      <w:pPr>
        <w:spacing w:line="480" w:lineRule="auto"/>
        <w:jc w:val="both"/>
        <w:rPr>
          <w:color w:val="000000"/>
        </w:rPr>
      </w:pPr>
    </w:p>
    <w:p w:rsidR="00AD2174" w:rsidRDefault="00AD2174" w:rsidP="00AD2174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Protein sequences</w:t>
      </w:r>
    </w:p>
    <w:p w:rsidR="00AD2174" w:rsidRPr="00AD2174" w:rsidRDefault="00AD2174" w:rsidP="00AD2174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Translations made a</w:t>
      </w:r>
      <w:r w:rsidRPr="00AD2174">
        <w:rPr>
          <w:color w:val="000000" w:themeColor="text1"/>
        </w:rPr>
        <w:t xml:space="preserve">ssuming that the </w:t>
      </w:r>
      <w:proofErr w:type="spellStart"/>
      <w:r w:rsidRPr="00AD2174">
        <w:rPr>
          <w:color w:val="000000" w:themeColor="text1"/>
        </w:rPr>
        <w:t>Neocallimastigomycete</w:t>
      </w:r>
      <w:proofErr w:type="spellEnd"/>
      <w:r w:rsidRPr="00AD2174">
        <w:rPr>
          <w:color w:val="000000" w:themeColor="text1"/>
        </w:rPr>
        <w:t xml:space="preserve"> fungi adhere to the universally conserved codon table. 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</w:p>
    <w:p w:rsidR="00AD2174" w:rsidRPr="00AD2174" w:rsidRDefault="00AD2174" w:rsidP="00AD2174">
      <w:pPr>
        <w:spacing w:line="480" w:lineRule="auto"/>
        <w:jc w:val="both"/>
        <w:rPr>
          <w:b/>
          <w:color w:val="000000"/>
        </w:rPr>
      </w:pPr>
      <w:proofErr w:type="spellStart"/>
      <w:r w:rsidRPr="00AD2174">
        <w:rPr>
          <w:b/>
          <w:i/>
          <w:iCs/>
          <w:color w:val="000000"/>
        </w:rPr>
        <w:t>Neocallimastix</w:t>
      </w:r>
      <w:proofErr w:type="spellEnd"/>
      <w:r w:rsidRPr="00AD2174">
        <w:rPr>
          <w:b/>
          <w:i/>
          <w:iCs/>
          <w:color w:val="000000"/>
        </w:rPr>
        <w:t xml:space="preserve"> </w:t>
      </w:r>
      <w:proofErr w:type="spellStart"/>
      <w:r w:rsidRPr="00AD2174">
        <w:rPr>
          <w:b/>
          <w:i/>
          <w:iCs/>
          <w:color w:val="000000"/>
        </w:rPr>
        <w:t>californiae</w:t>
      </w:r>
      <w:proofErr w:type="spellEnd"/>
      <w:r w:rsidRPr="00AD2174">
        <w:rPr>
          <w:b/>
          <w:i/>
          <w:iCs/>
          <w:color w:val="000000"/>
        </w:rPr>
        <w:t xml:space="preserve"> </w:t>
      </w:r>
      <w:r w:rsidRPr="00AD2174">
        <w:rPr>
          <w:b/>
          <w:color w:val="000000"/>
        </w:rPr>
        <w:t>G1 v. 1.0 (Neosp1|696754) translated sequence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000000"/>
        </w:rPr>
        <w:t>MENFIEQISKFRWLNLFLAGVLEVTWACAMKYSKGFTVLIPSIITAVGYIASALFLSLALKHLPLGTAYAMWTGFGIVGTSVLGIFLFHEKLSIPQIICVIMIIAGIAGLKLLSNDSTETE*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000000"/>
        </w:rPr>
        <w:t> </w:t>
      </w:r>
    </w:p>
    <w:p w:rsidR="00AD2174" w:rsidRPr="00AD2174" w:rsidRDefault="00AD2174" w:rsidP="00AD2174">
      <w:pPr>
        <w:spacing w:line="480" w:lineRule="auto"/>
        <w:jc w:val="both"/>
        <w:rPr>
          <w:b/>
          <w:color w:val="000000"/>
        </w:rPr>
      </w:pPr>
      <w:proofErr w:type="spellStart"/>
      <w:r w:rsidRPr="00AD2174">
        <w:rPr>
          <w:b/>
          <w:i/>
          <w:iCs/>
          <w:color w:val="000000"/>
        </w:rPr>
        <w:t>Neocallimastix</w:t>
      </w:r>
      <w:proofErr w:type="spellEnd"/>
      <w:r w:rsidRPr="00AD2174">
        <w:rPr>
          <w:b/>
          <w:i/>
          <w:iCs/>
          <w:color w:val="000000"/>
        </w:rPr>
        <w:t xml:space="preserve"> </w:t>
      </w:r>
      <w:proofErr w:type="spellStart"/>
      <w:r w:rsidRPr="00AD2174">
        <w:rPr>
          <w:b/>
          <w:i/>
          <w:iCs/>
          <w:color w:val="000000"/>
        </w:rPr>
        <w:t>lanati</w:t>
      </w:r>
      <w:proofErr w:type="spellEnd"/>
      <w:r w:rsidRPr="00AD2174">
        <w:rPr>
          <w:b/>
          <w:color w:val="000000"/>
        </w:rPr>
        <w:t xml:space="preserve"> v. 1.0 (Neolan1|1618129) translated sequence </w:t>
      </w:r>
    </w:p>
    <w:p w:rsid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000000"/>
        </w:rPr>
        <w:t>MENFIEQISKFRWLNLFLAGVLEVTWACAMKYSKGFTVLIPSIITAVGYIASALFLSLALKHLPLGTAYAMWTGFGIVGTSVLGIFLFHEKLSIPQIICVIMIIAGIAGLKLLSNDSTETE*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</w:p>
    <w:p w:rsidR="00AD2174" w:rsidRPr="00AD2174" w:rsidRDefault="00AD2174" w:rsidP="00AD2174">
      <w:pPr>
        <w:spacing w:line="480" w:lineRule="auto"/>
        <w:jc w:val="both"/>
        <w:rPr>
          <w:b/>
          <w:color w:val="000000"/>
        </w:rPr>
      </w:pPr>
      <w:proofErr w:type="spellStart"/>
      <w:r w:rsidRPr="00AD2174">
        <w:rPr>
          <w:b/>
          <w:i/>
          <w:iCs/>
          <w:color w:val="000000"/>
        </w:rPr>
        <w:t>Caecomyces</w:t>
      </w:r>
      <w:proofErr w:type="spellEnd"/>
      <w:r w:rsidRPr="00AD2174">
        <w:rPr>
          <w:b/>
          <w:i/>
          <w:iCs/>
          <w:color w:val="000000"/>
        </w:rPr>
        <w:t xml:space="preserve"> </w:t>
      </w:r>
      <w:proofErr w:type="spellStart"/>
      <w:r w:rsidRPr="00AD2174">
        <w:rPr>
          <w:b/>
          <w:i/>
          <w:iCs/>
          <w:color w:val="000000"/>
        </w:rPr>
        <w:t>churrovis</w:t>
      </w:r>
      <w:proofErr w:type="spellEnd"/>
      <w:r w:rsidRPr="00AD2174">
        <w:rPr>
          <w:b/>
          <w:color w:val="000000"/>
        </w:rPr>
        <w:t xml:space="preserve"> A v1.0 (Caecom1|21219) translated sequence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r w:rsidRPr="00AD2174">
        <w:rPr>
          <w:color w:val="000000"/>
        </w:rPr>
        <w:t>MEKLEWLMLALAGILEVSWACSMKYSNGFTKVIPTIITVIGYIASALFLSLALKKLPLGTAYAIWTGFGIIGTSVLGIFLFHEKLSPLQIICVLLIVIGIVGLKLISNE*</w:t>
      </w: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</w:p>
    <w:p w:rsidR="00AD2174" w:rsidRPr="00AD2174" w:rsidRDefault="00AD2174" w:rsidP="00AD2174">
      <w:pPr>
        <w:spacing w:line="480" w:lineRule="auto"/>
        <w:jc w:val="both"/>
        <w:rPr>
          <w:color w:val="000000"/>
        </w:rPr>
      </w:pPr>
      <w:bookmarkStart w:id="0" w:name="_GoBack"/>
      <w:bookmarkEnd w:id="0"/>
    </w:p>
    <w:sectPr w:rsidR="00AD2174" w:rsidRPr="00AD2174" w:rsidSect="008C5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174"/>
    <w:rsid w:val="000014CC"/>
    <w:rsid w:val="000067B4"/>
    <w:rsid w:val="00045DFC"/>
    <w:rsid w:val="00061CB0"/>
    <w:rsid w:val="00063040"/>
    <w:rsid w:val="00085535"/>
    <w:rsid w:val="000D6242"/>
    <w:rsid w:val="000E38EA"/>
    <w:rsid w:val="000E47C1"/>
    <w:rsid w:val="000F430C"/>
    <w:rsid w:val="00126B01"/>
    <w:rsid w:val="00140C5A"/>
    <w:rsid w:val="00144784"/>
    <w:rsid w:val="00157B99"/>
    <w:rsid w:val="00163C79"/>
    <w:rsid w:val="00192B61"/>
    <w:rsid w:val="001A499D"/>
    <w:rsid w:val="001D406D"/>
    <w:rsid w:val="00221F28"/>
    <w:rsid w:val="002529A5"/>
    <w:rsid w:val="00291564"/>
    <w:rsid w:val="002B1369"/>
    <w:rsid w:val="002C0A12"/>
    <w:rsid w:val="002E47BB"/>
    <w:rsid w:val="002F6153"/>
    <w:rsid w:val="00302FDC"/>
    <w:rsid w:val="00320EC8"/>
    <w:rsid w:val="00342058"/>
    <w:rsid w:val="00362A57"/>
    <w:rsid w:val="00365E9B"/>
    <w:rsid w:val="0038067C"/>
    <w:rsid w:val="003854BB"/>
    <w:rsid w:val="003912C6"/>
    <w:rsid w:val="003A769C"/>
    <w:rsid w:val="003D071C"/>
    <w:rsid w:val="003D6775"/>
    <w:rsid w:val="003D678F"/>
    <w:rsid w:val="003F5C1A"/>
    <w:rsid w:val="00404429"/>
    <w:rsid w:val="00435874"/>
    <w:rsid w:val="00444DA5"/>
    <w:rsid w:val="004470D8"/>
    <w:rsid w:val="00455AF0"/>
    <w:rsid w:val="00466F27"/>
    <w:rsid w:val="00475E04"/>
    <w:rsid w:val="00482213"/>
    <w:rsid w:val="004C0501"/>
    <w:rsid w:val="004C531D"/>
    <w:rsid w:val="004E4958"/>
    <w:rsid w:val="00523F43"/>
    <w:rsid w:val="00544A1F"/>
    <w:rsid w:val="005567AD"/>
    <w:rsid w:val="005931C0"/>
    <w:rsid w:val="005967ED"/>
    <w:rsid w:val="005A5CE6"/>
    <w:rsid w:val="005B0D81"/>
    <w:rsid w:val="005E7900"/>
    <w:rsid w:val="005F30F1"/>
    <w:rsid w:val="0061535A"/>
    <w:rsid w:val="00645854"/>
    <w:rsid w:val="006464FD"/>
    <w:rsid w:val="006A4BAD"/>
    <w:rsid w:val="006B323F"/>
    <w:rsid w:val="006B6CF5"/>
    <w:rsid w:val="006C5A50"/>
    <w:rsid w:val="006D1931"/>
    <w:rsid w:val="006E6FE2"/>
    <w:rsid w:val="006F1C25"/>
    <w:rsid w:val="00700340"/>
    <w:rsid w:val="00706A18"/>
    <w:rsid w:val="00711CA2"/>
    <w:rsid w:val="00714475"/>
    <w:rsid w:val="0071556C"/>
    <w:rsid w:val="007172F1"/>
    <w:rsid w:val="007559AB"/>
    <w:rsid w:val="00760CE4"/>
    <w:rsid w:val="0077587B"/>
    <w:rsid w:val="007A1628"/>
    <w:rsid w:val="007B62D6"/>
    <w:rsid w:val="007C1F7D"/>
    <w:rsid w:val="007C3460"/>
    <w:rsid w:val="007C776C"/>
    <w:rsid w:val="007D23E9"/>
    <w:rsid w:val="007D61D1"/>
    <w:rsid w:val="00805C2C"/>
    <w:rsid w:val="0081390F"/>
    <w:rsid w:val="0082363B"/>
    <w:rsid w:val="00882FA3"/>
    <w:rsid w:val="008A2AB8"/>
    <w:rsid w:val="008B5272"/>
    <w:rsid w:val="008C5843"/>
    <w:rsid w:val="008F0D11"/>
    <w:rsid w:val="008F3E60"/>
    <w:rsid w:val="00902AAA"/>
    <w:rsid w:val="0096709E"/>
    <w:rsid w:val="00967777"/>
    <w:rsid w:val="00987C31"/>
    <w:rsid w:val="009C6F7A"/>
    <w:rsid w:val="009D3FF5"/>
    <w:rsid w:val="009F677A"/>
    <w:rsid w:val="00A51952"/>
    <w:rsid w:val="00A9357D"/>
    <w:rsid w:val="00A94CB4"/>
    <w:rsid w:val="00AA1AE4"/>
    <w:rsid w:val="00AB3E72"/>
    <w:rsid w:val="00AC1EE4"/>
    <w:rsid w:val="00AD2174"/>
    <w:rsid w:val="00AD6099"/>
    <w:rsid w:val="00B7190D"/>
    <w:rsid w:val="00BB51BE"/>
    <w:rsid w:val="00BC5A15"/>
    <w:rsid w:val="00BF5255"/>
    <w:rsid w:val="00C7032B"/>
    <w:rsid w:val="00CB1566"/>
    <w:rsid w:val="00CD14DD"/>
    <w:rsid w:val="00CD18FA"/>
    <w:rsid w:val="00D514C8"/>
    <w:rsid w:val="00D84503"/>
    <w:rsid w:val="00DA4593"/>
    <w:rsid w:val="00DC008D"/>
    <w:rsid w:val="00DC1F77"/>
    <w:rsid w:val="00DC4FCF"/>
    <w:rsid w:val="00DD15E5"/>
    <w:rsid w:val="00DD5008"/>
    <w:rsid w:val="00DF31B7"/>
    <w:rsid w:val="00E2597C"/>
    <w:rsid w:val="00E75BD3"/>
    <w:rsid w:val="00E76B0B"/>
    <w:rsid w:val="00EA5EF9"/>
    <w:rsid w:val="00EB6FF8"/>
    <w:rsid w:val="00EF7B60"/>
    <w:rsid w:val="00F30B99"/>
    <w:rsid w:val="00F36DE5"/>
    <w:rsid w:val="00F73D32"/>
    <w:rsid w:val="00F8187E"/>
    <w:rsid w:val="00F854B8"/>
    <w:rsid w:val="00F86F1D"/>
    <w:rsid w:val="00FC0046"/>
    <w:rsid w:val="00FC2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70823"/>
  <w15:chartTrackingRefBased/>
  <w15:docId w15:val="{6D3B6A12-5A49-A241-AE9B-67FBFA932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1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2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1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ycocosm.jgi.doe.gov/mycocosm/h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Seppala</dc:creator>
  <cp:keywords/>
  <dc:description/>
  <cp:lastModifiedBy>Susanna Seppala</cp:lastModifiedBy>
  <cp:revision>2</cp:revision>
  <dcterms:created xsi:type="dcterms:W3CDTF">2022-12-22T17:57:00Z</dcterms:created>
  <dcterms:modified xsi:type="dcterms:W3CDTF">2022-12-22T18:09:00Z</dcterms:modified>
</cp:coreProperties>
</file>